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E1B" w:rsidRDefault="00AE5E1B" w:rsidP="00AE5E1B">
      <w:pPr>
        <w:spacing w:after="200"/>
        <w:rPr>
          <w:rFonts w:asciiTheme="minorHAnsi" w:eastAsiaTheme="minorHAnsi" w:hAnsiTheme="minorHAnsi" w:cstheme="minorBidi"/>
          <w:noProof/>
          <w:sz w:val="22"/>
          <w:szCs w:val="22"/>
        </w:rPr>
      </w:pPr>
      <w:r w:rsidRPr="00B756DC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33CF19" wp14:editId="199CDBE3">
                <wp:simplePos x="0" y="0"/>
                <wp:positionH relativeFrom="column">
                  <wp:posOffset>3158226</wp:posOffset>
                </wp:positionH>
                <wp:positionV relativeFrom="paragraph">
                  <wp:posOffset>1251585</wp:posOffset>
                </wp:positionV>
                <wp:extent cx="590550" cy="390525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5E1B" w:rsidRPr="00D14D51" w:rsidRDefault="00AE5E1B" w:rsidP="00AE5E1B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D14D5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248.7pt;margin-top:98.55pt;width:46.5pt;height:3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" filled="f" stroked="f">
                <v:textbox>
                  <w:txbxContent>
                    <w:p w:rsidR="00AE5E1B" w:rsidRPr="00D14D51" w:rsidRDefault="00AE5E1B" w:rsidP="00AE5E1B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D14D5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B756DC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AC49CA" wp14:editId="3997984F">
                <wp:simplePos x="0" y="0"/>
                <wp:positionH relativeFrom="column">
                  <wp:posOffset>3694430</wp:posOffset>
                </wp:positionH>
                <wp:positionV relativeFrom="paragraph">
                  <wp:posOffset>1232271</wp:posOffset>
                </wp:positionV>
                <wp:extent cx="448310" cy="301625"/>
                <wp:effectExtent l="0" t="0" r="0" b="317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31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5E1B" w:rsidRPr="00D14D51" w:rsidRDefault="00AE5E1B" w:rsidP="00AE5E1B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D14D5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27" type="#_x0000_t202" style="position:absolute;margin-left:290.9pt;margin-top:97.05pt;width:35.3pt;height:2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" filled="f" stroked="f">
                <v:textbox>
                  <w:txbxContent>
                    <w:p w:rsidR="00AE5E1B" w:rsidRPr="00D14D51" w:rsidRDefault="00AE5E1B" w:rsidP="00AE5E1B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D14D5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B756DC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BAE4F2" wp14:editId="27EDCE04">
                <wp:simplePos x="0" y="0"/>
                <wp:positionH relativeFrom="column">
                  <wp:posOffset>2610485</wp:posOffset>
                </wp:positionH>
                <wp:positionV relativeFrom="paragraph">
                  <wp:posOffset>1403721</wp:posOffset>
                </wp:positionV>
                <wp:extent cx="590550" cy="39052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3905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5E1B" w:rsidRPr="00D14D51" w:rsidRDefault="00AE5E1B" w:rsidP="00AE5E1B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D14D51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205.55pt;margin-top:110.55pt;width:46.5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" filled="f" stroked="f">
                <v:textbox>
                  <w:txbxContent>
                    <w:p w:rsidR="00AE5E1B" w:rsidRPr="00D14D51" w:rsidRDefault="00AE5E1B" w:rsidP="00AE5E1B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D14D51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B756DC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052879" wp14:editId="05EE8C91">
                <wp:simplePos x="0" y="0"/>
                <wp:positionH relativeFrom="column">
                  <wp:posOffset>-125466</wp:posOffset>
                </wp:positionH>
                <wp:positionV relativeFrom="paragraph">
                  <wp:posOffset>1696720</wp:posOffset>
                </wp:positionV>
                <wp:extent cx="5715000" cy="738505"/>
                <wp:effectExtent l="0" t="0" r="0" b="0"/>
                <wp:wrapNone/>
                <wp:docPr id="2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E5E1B" w:rsidRPr="007D2552" w:rsidRDefault="00AE5E1B" w:rsidP="00AE5E1B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MGB1</w:t>
                            </w:r>
                            <w:r w:rsidRPr="00F4747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-/-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+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     -             -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AE5E1B" w:rsidRPr="007D2552" w:rsidRDefault="00AE5E1B" w:rsidP="00AE5E1B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MGB1</w:t>
                            </w:r>
                            <w:r w:rsidRPr="00F4747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+/+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     -               +           boiled        +              +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-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  <w:p w:rsidR="00AE5E1B" w:rsidRPr="007D2552" w:rsidRDefault="00AE5E1B" w:rsidP="00AE5E1B">
                            <w:pPr>
                              <w:pStyle w:val="NormalWeb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      - 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-    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-           36uM     3.6uM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3</w:t>
                            </w:r>
                            <w:r w:rsidRPr="007D255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6uM     3.6uM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2" o:spid="_x0000_s1029" type="#_x0000_t202" style="position:absolute;margin-left:-9.9pt;margin-top:133.6pt;width:450pt;height:58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" filled="f" stroked="f">
                <v:textbox style="mso-fit-shape-to-text:t">
                  <w:txbxContent>
                    <w:p w:rsidR="00AE5E1B" w:rsidRPr="007D2552" w:rsidRDefault="00AE5E1B" w:rsidP="00AE5E1B">
                      <w:pPr>
                        <w:pStyle w:val="NormalWeb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MGB1</w:t>
                      </w:r>
                      <w:r w:rsidRPr="00F4747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-/-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+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     -             -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-</w:t>
                      </w:r>
                    </w:p>
                    <w:p w:rsidR="00AE5E1B" w:rsidRPr="007D2552" w:rsidRDefault="00AE5E1B" w:rsidP="00AE5E1B">
                      <w:pPr>
                        <w:pStyle w:val="NormalWeb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MGB1</w:t>
                      </w:r>
                      <w:r w:rsidRPr="00F4747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+/+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     -               +           boiled        +              +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-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-</w:t>
                      </w:r>
                    </w:p>
                    <w:p w:rsidR="00AE5E1B" w:rsidRPr="007D2552" w:rsidRDefault="00AE5E1B" w:rsidP="00AE5E1B">
                      <w:pPr>
                        <w:pStyle w:val="NormalWeb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O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      - 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-        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-           36uM     3.6uM  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3</w:t>
                      </w:r>
                      <w:r w:rsidRPr="007D255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6uM     3.6uM         </w:t>
                      </w:r>
                    </w:p>
                  </w:txbxContent>
                </v:textbox>
              </v:shape>
            </w:pict>
          </mc:Fallback>
        </mc:AlternateContent>
      </w:r>
      <w:r w:rsidRPr="00121DA8">
        <w:rPr>
          <w:noProof/>
        </w:rPr>
        <w:t xml:space="preserve"> </w:t>
      </w:r>
      <w:r>
        <w:rPr>
          <w:noProof/>
        </w:rPr>
        <w:drawing>
          <wp:inline distT="0" distB="0" distL="0" distR="0" wp14:anchorId="2B934BA7" wp14:editId="4CCA0941">
            <wp:extent cx="5362575" cy="2281238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B756DC">
        <w:rPr>
          <w:rFonts w:asciiTheme="minorHAnsi" w:eastAsiaTheme="minorHAnsi" w:hAnsiTheme="minorHAnsi" w:cstheme="minorBidi"/>
          <w:noProof/>
          <w:sz w:val="22"/>
          <w:szCs w:val="22"/>
        </w:rPr>
        <w:t xml:space="preserve"> </w:t>
      </w:r>
    </w:p>
    <w:p w:rsidR="00DA1150" w:rsidRDefault="00AE5E1B">
      <w:proofErr w:type="gramStart"/>
      <w:r w:rsidRPr="00B756DC">
        <w:rPr>
          <w:rFonts w:ascii="Arial" w:hAnsi="Arial" w:cs="Arial"/>
          <w:b/>
        </w:rPr>
        <w:t>Fig.</w:t>
      </w:r>
      <w:proofErr w:type="gramEnd"/>
      <w:r w:rsidRPr="00B756DC">
        <w:rPr>
          <w:rFonts w:ascii="Arial" w:hAnsi="Arial" w:cs="Arial"/>
          <w:b/>
        </w:rPr>
        <w:t xml:space="preserve"> S2</w:t>
      </w:r>
      <w:r>
        <w:rPr>
          <w:rFonts w:ascii="Arial" w:hAnsi="Arial" w:cs="Arial"/>
          <w:b/>
        </w:rPr>
        <w:t xml:space="preserve"> Changes in TNF</w:t>
      </w:r>
      <w:r w:rsidRPr="00CD2A86">
        <w:rPr>
          <w:rFonts w:ascii="Symbol" w:hAnsi="Symbol" w:cs="Arial"/>
          <w:b/>
        </w:rPr>
        <w:t></w:t>
      </w:r>
      <w:r>
        <w:rPr>
          <w:rFonts w:ascii="Arial" w:hAnsi="Arial" w:cs="Arial"/>
          <w:b/>
        </w:rPr>
        <w:t xml:space="preserve"> released from donor PBMC cultures exposed to boiled or hydrogen peroxide-treated HMGB1</w:t>
      </w:r>
      <w:r w:rsidRPr="00CD2A86">
        <w:rPr>
          <w:rFonts w:ascii="Arial" w:hAnsi="Arial" w:cs="Arial"/>
          <w:b/>
          <w:vertAlign w:val="superscript"/>
        </w:rPr>
        <w:t>+/+</w:t>
      </w:r>
      <w:r>
        <w:rPr>
          <w:rFonts w:ascii="Arial" w:hAnsi="Arial" w:cs="Arial"/>
          <w:b/>
        </w:rPr>
        <w:t xml:space="preserve"> cell lysates.</w:t>
      </w:r>
      <w:bookmarkStart w:id="0" w:name="_GoBack"/>
      <w:bookmarkEnd w:id="0"/>
    </w:p>
    <w:sectPr w:rsidR="00DA1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1B"/>
    <w:rsid w:val="0010486C"/>
    <w:rsid w:val="008A2681"/>
    <w:rsid w:val="00A35167"/>
    <w:rsid w:val="00AE5E1B"/>
    <w:rsid w:val="00F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E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5E1B"/>
  </w:style>
  <w:style w:type="paragraph" w:styleId="BalloonText">
    <w:name w:val="Balloon Text"/>
    <w:basedOn w:val="Normal"/>
    <w:link w:val="BalloonTextChar"/>
    <w:uiPriority w:val="99"/>
    <w:semiHidden/>
    <w:unhideWhenUsed/>
    <w:rsid w:val="00AE5E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1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E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5E1B"/>
  </w:style>
  <w:style w:type="paragraph" w:styleId="BalloonText">
    <w:name w:val="Balloon Text"/>
    <w:basedOn w:val="Normal"/>
    <w:link w:val="BalloonTextChar"/>
    <w:uiPriority w:val="99"/>
    <w:semiHidden/>
    <w:unhideWhenUsed/>
    <w:rsid w:val="00AE5E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1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5971785942387753"/>
          <c:y val="6.1809421024899641E-2"/>
          <c:w val="0.81423122287333982"/>
          <c:h val="0.6628295688569101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TNF-ELISA-8-22-08'!$J$90:$J$97</c:f>
                <c:numCache>
                  <c:formatCode>General</c:formatCode>
                  <c:ptCount val="8"/>
                  <c:pt idx="0">
                    <c:v>1.716002714058089E-3</c:v>
                  </c:pt>
                  <c:pt idx="1">
                    <c:v>1.8608183068561965E-2</c:v>
                  </c:pt>
                  <c:pt idx="2">
                    <c:v>1.1084774704150448E-2</c:v>
                  </c:pt>
                  <c:pt idx="3">
                    <c:v>9.8328232717845689E-4</c:v>
                  </c:pt>
                  <c:pt idx="4">
                    <c:v>6.3495900943168343E-3</c:v>
                  </c:pt>
                  <c:pt idx="5">
                    <c:v>5.1826841716495634E-3</c:v>
                  </c:pt>
                  <c:pt idx="6">
                    <c:v>1.110208474768969E-3</c:v>
                  </c:pt>
                  <c:pt idx="7">
                    <c:v>8.512061018292401E-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TNF-ELISA-8-22-08'!$H$90:$H$97</c:f>
              <c:strCache>
                <c:ptCount val="8"/>
                <c:pt idx="0">
                  <c:v>UT</c:v>
                </c:pt>
                <c:pt idx="1">
                  <c:v>MEF ko</c:v>
                </c:pt>
                <c:pt idx="2">
                  <c:v>MEF wt</c:v>
                </c:pt>
                <c:pt idx="3">
                  <c:v>MEF wt boiled</c:v>
                </c:pt>
                <c:pt idx="4">
                  <c:v>MEF wt + 36uM H2O2 </c:v>
                </c:pt>
                <c:pt idx="5">
                  <c:v>MEF wt + 3.6uM H2O2 </c:v>
                </c:pt>
                <c:pt idx="6">
                  <c:v>36.6uM H2O2</c:v>
                </c:pt>
                <c:pt idx="7">
                  <c:v>3.6uM H2O2</c:v>
                </c:pt>
              </c:strCache>
            </c:strRef>
          </c:cat>
          <c:val>
            <c:numRef>
              <c:f>'TNF-ELISA-8-22-08'!$I$90:$I$97</c:f>
              <c:numCache>
                <c:formatCode>General</c:formatCode>
                <c:ptCount val="8"/>
                <c:pt idx="0">
                  <c:v>7.923396965247187E-3</c:v>
                </c:pt>
                <c:pt idx="1">
                  <c:v>0.29682315487400268</c:v>
                </c:pt>
                <c:pt idx="2">
                  <c:v>1.0729006163328165</c:v>
                </c:pt>
                <c:pt idx="3">
                  <c:v>1.0615516397454741E-2</c:v>
                </c:pt>
                <c:pt idx="4">
                  <c:v>0.14167890057907168</c:v>
                </c:pt>
                <c:pt idx="5">
                  <c:v>0.16061088002609902</c:v>
                </c:pt>
                <c:pt idx="6">
                  <c:v>8.9673580518844827E-3</c:v>
                </c:pt>
                <c:pt idx="7">
                  <c:v>8.3555127263827706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1928448"/>
        <c:axId val="241971200"/>
      </c:barChart>
      <c:catAx>
        <c:axId val="241928448"/>
        <c:scaling>
          <c:orientation val="minMax"/>
        </c:scaling>
        <c:delete val="0"/>
        <c:axPos val="b"/>
        <c:majorTickMark val="out"/>
        <c:minorTickMark val="none"/>
        <c:tickLblPos val="none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txPr>
          <a:bodyPr/>
          <a:lstStyle/>
          <a:p>
            <a:pPr>
              <a:defRPr sz="900"/>
            </a:pPr>
            <a:endParaRPr lang="en-US"/>
          </a:p>
        </c:txPr>
        <c:crossAx val="241971200"/>
        <c:crosses val="autoZero"/>
        <c:auto val="1"/>
        <c:lblAlgn val="ctr"/>
        <c:lblOffset val="100"/>
        <c:noMultiLvlLbl val="0"/>
      </c:catAx>
      <c:valAx>
        <c:axId val="2419712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TNF</a:t>
                </a:r>
                <a:r>
                  <a:rPr lang="en-US" sz="1200">
                    <a:latin typeface="Symbol" pitchFamily="18" charset="2"/>
                  </a:rPr>
                  <a:t>a</a:t>
                </a:r>
                <a:r>
                  <a:rPr lang="en-US" sz="1200"/>
                  <a:t> </a:t>
                </a:r>
                <a:r>
                  <a:rPr lang="en-US" sz="1200" baseline="0"/>
                  <a:t> </a:t>
                </a:r>
                <a:r>
                  <a:rPr lang="en-US" sz="1200"/>
                  <a:t>released</a:t>
                </a:r>
              </a:p>
              <a:p>
                <a:pPr>
                  <a:defRPr sz="1200"/>
                </a:pPr>
                <a:r>
                  <a:rPr lang="en-US" sz="1200"/>
                  <a:t> (ng/10</a:t>
                </a:r>
                <a:r>
                  <a:rPr lang="en-US" sz="1200" baseline="30000"/>
                  <a:t>6</a:t>
                </a:r>
                <a:r>
                  <a:rPr lang="en-US" sz="1200"/>
                  <a:t>cells)</a:t>
                </a:r>
              </a:p>
            </c:rich>
          </c:tx>
          <c:layout>
            <c:manualLayout>
              <c:xMode val="edge"/>
              <c:yMode val="edge"/>
              <c:x val="1.4465030201486125E-2"/>
              <c:y val="0.161064395068656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</a:ln>
          <a:effectLst/>
        </c:spPr>
        <c:crossAx val="241928448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 b="1"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1824</cdr:x>
      <cdr:y>0.03026</cdr:y>
    </cdr:from>
    <cdr:to>
      <cdr:x>0.72067</cdr:x>
      <cdr:y>0.03026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242868" y="69011"/>
          <a:ext cx="1621766" cy="0"/>
        </a:xfrm>
        <a:prstGeom xmlns:a="http://schemas.openxmlformats.org/drawingml/2006/main" prst="line">
          <a:avLst/>
        </a:prstGeom>
        <a:ln xmlns:a="http://schemas.openxmlformats.org/drawingml/2006/main" w="9525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8</cdr:x>
      <cdr:y>0.09465</cdr:y>
    </cdr:from>
    <cdr:to>
      <cdr:x>0.50681</cdr:x>
      <cdr:y>0.09465</cdr:y>
    </cdr:to>
    <cdr:cxnSp macro="">
      <cdr:nvCxnSpPr>
        <cdr:cNvPr id="26" name="Straight Connector 25"/>
        <cdr:cNvCxnSpPr/>
      </cdr:nvCxnSpPr>
      <cdr:spPr>
        <a:xfrm xmlns:a="http://schemas.openxmlformats.org/drawingml/2006/main">
          <a:off x="2241550" y="215900"/>
          <a:ext cx="47625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949</cdr:x>
      <cdr:y>0.06395</cdr:y>
    </cdr:from>
    <cdr:to>
      <cdr:x>0.60151</cdr:x>
      <cdr:y>0.0664</cdr:y>
    </cdr:to>
    <cdr:cxnSp macro="">
      <cdr:nvCxnSpPr>
        <cdr:cNvPr id="28" name="Straight Connector 27"/>
        <cdr:cNvCxnSpPr/>
      </cdr:nvCxnSpPr>
      <cdr:spPr>
        <a:xfrm xmlns:a="http://schemas.openxmlformats.org/drawingml/2006/main">
          <a:off x="2249536" y="145855"/>
          <a:ext cx="976108" cy="560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nem</dc:creator>
  <cp:lastModifiedBy>sebnem</cp:lastModifiedBy>
  <cp:revision>1</cp:revision>
  <dcterms:created xsi:type="dcterms:W3CDTF">2012-05-21T04:05:00Z</dcterms:created>
  <dcterms:modified xsi:type="dcterms:W3CDTF">2012-05-21T04:10:00Z</dcterms:modified>
</cp:coreProperties>
</file>